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1B2B78" w14:textId="17663BD5" w:rsidR="007A539B" w:rsidRPr="004D7D10" w:rsidRDefault="007A539B" w:rsidP="007A539B">
      <w:pPr>
        <w:rPr>
          <w:rFonts w:ascii="Times New Roman" w:eastAsia="Calibri" w:hAnsi="Times New Roman" w:cs="Times New Roman"/>
          <w:sz w:val="24"/>
          <w:szCs w:val="24"/>
        </w:rPr>
      </w:pPr>
      <w:r w:rsidRPr="004D7D10">
        <w:rPr>
          <w:rFonts w:ascii="Times New Roman" w:eastAsia="Calibri" w:hAnsi="Times New Roman" w:cs="Times New Roman"/>
          <w:sz w:val="24"/>
          <w:szCs w:val="24"/>
        </w:rPr>
        <w:t xml:space="preserve">Supplemental Table 1. Specific Diagnoses for </w:t>
      </w:r>
      <w:r w:rsidR="00C44A43" w:rsidRPr="004D7D10">
        <w:rPr>
          <w:rFonts w:ascii="Times New Roman" w:eastAsia="Calibri" w:hAnsi="Times New Roman" w:cs="Times New Roman"/>
          <w:sz w:val="24"/>
          <w:szCs w:val="24"/>
        </w:rPr>
        <w:t>Other infectious diseases and other non-infectious diseases</w:t>
      </w:r>
    </w:p>
    <w:tbl>
      <w:tblPr>
        <w:tblStyle w:val="TableGrid"/>
        <w:tblW w:w="5000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7"/>
        <w:gridCol w:w="1602"/>
        <w:gridCol w:w="3061"/>
        <w:gridCol w:w="1350"/>
      </w:tblGrid>
      <w:tr w:rsidR="00E04561" w:rsidRPr="004D7D10" w14:paraId="3CFF75F6" w14:textId="77777777" w:rsidTr="00DD4919">
        <w:tc>
          <w:tcPr>
            <w:tcW w:w="2644" w:type="pct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3AE0457B" w14:textId="2045D360" w:rsidR="00E04561" w:rsidRPr="004D7D10" w:rsidRDefault="00E04561" w:rsidP="00103A4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Other non-infectious diseases (N=69)</w:t>
            </w:r>
          </w:p>
        </w:tc>
        <w:tc>
          <w:tcPr>
            <w:tcW w:w="2356" w:type="pct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621E3C62" w14:textId="25BE6C74" w:rsidR="00E04561" w:rsidRPr="004D7D10" w:rsidRDefault="00E04561" w:rsidP="00103A4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Other infectious diseases (N=3</w:t>
            </w:r>
            <w:r w:rsidR="00D10655"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C44A43" w:rsidRPr="004D7D10" w14:paraId="12FE1F49" w14:textId="6BFF825B" w:rsidTr="00DD4919">
        <w:tc>
          <w:tcPr>
            <w:tcW w:w="1788" w:type="pct"/>
            <w:tcBorders>
              <w:top w:val="single" w:sz="18" w:space="0" w:color="auto"/>
              <w:bottom w:val="single" w:sz="18" w:space="0" w:color="auto"/>
            </w:tcBorders>
          </w:tcPr>
          <w:p w14:paraId="505F93FA" w14:textId="77777777" w:rsidR="00C44A43" w:rsidRPr="004D7D10" w:rsidRDefault="00C44A43" w:rsidP="00103A4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Diagnosis</w:t>
            </w:r>
          </w:p>
        </w:tc>
        <w:tc>
          <w:tcPr>
            <w:tcW w:w="856" w:type="pct"/>
            <w:tcBorders>
              <w:top w:val="single" w:sz="18" w:space="0" w:color="auto"/>
              <w:bottom w:val="single" w:sz="18" w:space="0" w:color="auto"/>
            </w:tcBorders>
          </w:tcPr>
          <w:p w14:paraId="7DBCC18C" w14:textId="30CDC929" w:rsidR="00C44A43" w:rsidRPr="004D7D10" w:rsidRDefault="00C44A43" w:rsidP="00103A4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635" w:type="pct"/>
            <w:tcBorders>
              <w:top w:val="single" w:sz="18" w:space="0" w:color="auto"/>
              <w:bottom w:val="single" w:sz="18" w:space="0" w:color="auto"/>
            </w:tcBorders>
          </w:tcPr>
          <w:p w14:paraId="4D5A0EFF" w14:textId="038EC3F7" w:rsidR="00C44A43" w:rsidRPr="004D7D10" w:rsidRDefault="00C44A43" w:rsidP="00103A4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Diagnosis</w:t>
            </w:r>
          </w:p>
        </w:tc>
        <w:tc>
          <w:tcPr>
            <w:tcW w:w="721" w:type="pct"/>
            <w:tcBorders>
              <w:top w:val="single" w:sz="18" w:space="0" w:color="auto"/>
              <w:bottom w:val="single" w:sz="18" w:space="0" w:color="auto"/>
            </w:tcBorders>
          </w:tcPr>
          <w:p w14:paraId="4438DA30" w14:textId="2E18CB95" w:rsidR="00C44A43" w:rsidRPr="004D7D10" w:rsidRDefault="00C44A43" w:rsidP="00103A4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n (%)</w:t>
            </w:r>
          </w:p>
        </w:tc>
      </w:tr>
      <w:tr w:rsidR="00C44A43" w:rsidRPr="004D7D10" w14:paraId="633C0AE0" w14:textId="54174A77" w:rsidTr="00DD4919">
        <w:tc>
          <w:tcPr>
            <w:tcW w:w="1788" w:type="pct"/>
            <w:tcBorders>
              <w:top w:val="single" w:sz="18" w:space="0" w:color="auto"/>
            </w:tcBorders>
          </w:tcPr>
          <w:p w14:paraId="3A02F468" w14:textId="364A239E" w:rsidR="00C44A43" w:rsidRPr="004D7D10" w:rsidRDefault="00C44A43" w:rsidP="00103A4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Abdominal tumor</w:t>
            </w:r>
          </w:p>
        </w:tc>
        <w:tc>
          <w:tcPr>
            <w:tcW w:w="856" w:type="pct"/>
            <w:tcBorders>
              <w:top w:val="single" w:sz="18" w:space="0" w:color="auto"/>
            </w:tcBorders>
          </w:tcPr>
          <w:p w14:paraId="1E671F29" w14:textId="2A8D4772" w:rsidR="00C44A43" w:rsidRPr="004D7D10" w:rsidRDefault="00D202F2" w:rsidP="00103A4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1 (1.4%)</w:t>
            </w:r>
          </w:p>
        </w:tc>
        <w:tc>
          <w:tcPr>
            <w:tcW w:w="1635" w:type="pct"/>
            <w:tcBorders>
              <w:top w:val="single" w:sz="18" w:space="0" w:color="auto"/>
            </w:tcBorders>
          </w:tcPr>
          <w:p w14:paraId="75233884" w14:textId="7AA147C1" w:rsidR="00C44A43" w:rsidRPr="004D7D10" w:rsidRDefault="00114DDD" w:rsidP="00114DD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Bacterial pneumonia</w:t>
            </w:r>
          </w:p>
        </w:tc>
        <w:tc>
          <w:tcPr>
            <w:tcW w:w="721" w:type="pct"/>
            <w:tcBorders>
              <w:top w:val="single" w:sz="18" w:space="0" w:color="auto"/>
            </w:tcBorders>
          </w:tcPr>
          <w:p w14:paraId="1C9087B5" w14:textId="50FD946E" w:rsidR="00C44A43" w:rsidRPr="004D7D10" w:rsidRDefault="00E04561" w:rsidP="00103A4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="00114DDD"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19.4</w:t>
            </w:r>
            <w:r w:rsidR="00114DDD"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C44A43" w:rsidRPr="004D7D10" w14:paraId="57380AC3" w14:textId="6FB2E160" w:rsidTr="00DD4919">
        <w:tc>
          <w:tcPr>
            <w:tcW w:w="1788" w:type="pct"/>
          </w:tcPr>
          <w:p w14:paraId="117A1502" w14:textId="5538DA99" w:rsidR="00C44A43" w:rsidRPr="004D7D10" w:rsidRDefault="00C44A43" w:rsidP="00103A4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856" w:type="pct"/>
          </w:tcPr>
          <w:p w14:paraId="1384BB35" w14:textId="0D6F11B1" w:rsidR="00C44A43" w:rsidRPr="004D7D10" w:rsidRDefault="00D202F2" w:rsidP="00103A4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="00C44A43"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4.</w:t>
            </w:r>
            <w:r w:rsidR="00E04561"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="00C44A43"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35" w:type="pct"/>
          </w:tcPr>
          <w:p w14:paraId="660E8CAF" w14:textId="3E8095CF" w:rsidR="00C44A43" w:rsidRPr="004D7D10" w:rsidRDefault="00114DDD" w:rsidP="00114DD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Extra pulmonary tuberculosis</w:t>
            </w:r>
          </w:p>
        </w:tc>
        <w:tc>
          <w:tcPr>
            <w:tcW w:w="721" w:type="pct"/>
          </w:tcPr>
          <w:p w14:paraId="3C7D09AD" w14:textId="08E2BE3E" w:rsidR="00C44A43" w:rsidRPr="004D7D10" w:rsidRDefault="00114DDD" w:rsidP="00103A4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3 (8.</w:t>
            </w:r>
            <w:r w:rsidR="00E04561"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</w:tr>
      <w:tr w:rsidR="00C44A43" w:rsidRPr="004D7D10" w14:paraId="5BE57BEB" w14:textId="23E8F79C" w:rsidTr="00DD4919">
        <w:tc>
          <w:tcPr>
            <w:tcW w:w="1788" w:type="pct"/>
          </w:tcPr>
          <w:p w14:paraId="1C01B7FA" w14:textId="1DA4F055" w:rsidR="00C44A43" w:rsidRPr="004D7D10" w:rsidRDefault="00D202F2" w:rsidP="00103A4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HIV associated Nephropathy</w:t>
            </w:r>
          </w:p>
        </w:tc>
        <w:tc>
          <w:tcPr>
            <w:tcW w:w="856" w:type="pct"/>
          </w:tcPr>
          <w:p w14:paraId="08FBC332" w14:textId="768A85E4" w:rsidR="00C44A43" w:rsidRPr="004D7D10" w:rsidRDefault="00D202F2" w:rsidP="00103A4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2 (2.</w:t>
            </w:r>
            <w:r w:rsidR="00E04561"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35" w:type="pct"/>
          </w:tcPr>
          <w:p w14:paraId="3D7C12AE" w14:textId="2ED94BDD" w:rsidR="00C44A43" w:rsidRPr="004D7D10" w:rsidRDefault="00114DDD" w:rsidP="00114DD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TB meningitis</w:t>
            </w:r>
          </w:p>
        </w:tc>
        <w:tc>
          <w:tcPr>
            <w:tcW w:w="721" w:type="pct"/>
          </w:tcPr>
          <w:p w14:paraId="3B6FD345" w14:textId="4838C83D" w:rsidR="00C44A43" w:rsidRPr="004D7D10" w:rsidRDefault="00E04561" w:rsidP="00103A4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1 (2.8%)</w:t>
            </w:r>
          </w:p>
        </w:tc>
      </w:tr>
      <w:tr w:rsidR="00C44A43" w:rsidRPr="004D7D10" w14:paraId="48876A5F" w14:textId="4C08CF5D" w:rsidTr="00DD4919">
        <w:tc>
          <w:tcPr>
            <w:tcW w:w="1788" w:type="pct"/>
          </w:tcPr>
          <w:p w14:paraId="0DCFD6FE" w14:textId="164617D3" w:rsidR="00C44A43" w:rsidRPr="004D7D10" w:rsidRDefault="00D202F2" w:rsidP="00103A4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Hepatic encephalopathy</w:t>
            </w:r>
          </w:p>
        </w:tc>
        <w:tc>
          <w:tcPr>
            <w:tcW w:w="856" w:type="pct"/>
          </w:tcPr>
          <w:p w14:paraId="797781F9" w14:textId="663F8A41" w:rsidR="00C44A43" w:rsidRPr="004D7D10" w:rsidRDefault="00D202F2" w:rsidP="00103A4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3 (4.</w:t>
            </w:r>
            <w:r w:rsidR="00E04561"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35" w:type="pct"/>
          </w:tcPr>
          <w:p w14:paraId="78C21408" w14:textId="6C78322C" w:rsidR="00C44A43" w:rsidRPr="004D7D10" w:rsidRDefault="00114DDD" w:rsidP="00114DD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Abdominal wall pyomyositis</w:t>
            </w:r>
          </w:p>
        </w:tc>
        <w:tc>
          <w:tcPr>
            <w:tcW w:w="721" w:type="pct"/>
          </w:tcPr>
          <w:p w14:paraId="0907FFB3" w14:textId="0C04164F" w:rsidR="00C44A43" w:rsidRPr="004D7D10" w:rsidRDefault="00E04561" w:rsidP="00103A4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1 (2.8%)</w:t>
            </w:r>
          </w:p>
        </w:tc>
      </w:tr>
      <w:tr w:rsidR="00C44A43" w:rsidRPr="004D7D10" w14:paraId="05D61C1C" w14:textId="12E9327F" w:rsidTr="00DD4919">
        <w:tc>
          <w:tcPr>
            <w:tcW w:w="1788" w:type="pct"/>
          </w:tcPr>
          <w:p w14:paraId="0E0894E8" w14:textId="0ECEF10E" w:rsidR="00C44A43" w:rsidRPr="004D7D10" w:rsidRDefault="00D202F2" w:rsidP="00103A4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Kaposi’s Sarcoma</w:t>
            </w:r>
          </w:p>
        </w:tc>
        <w:tc>
          <w:tcPr>
            <w:tcW w:w="856" w:type="pct"/>
          </w:tcPr>
          <w:p w14:paraId="7A454C50" w14:textId="04470824" w:rsidR="00C44A43" w:rsidRPr="004D7D10" w:rsidRDefault="00D202F2" w:rsidP="00103A4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3 (4.</w:t>
            </w:r>
            <w:r w:rsidR="00E04561"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35" w:type="pct"/>
          </w:tcPr>
          <w:p w14:paraId="4F8D9691" w14:textId="6E8B14DA" w:rsidR="00C44A43" w:rsidRPr="004D7D10" w:rsidRDefault="00114DDD" w:rsidP="00114DD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Abdominal TB</w:t>
            </w:r>
          </w:p>
        </w:tc>
        <w:tc>
          <w:tcPr>
            <w:tcW w:w="721" w:type="pct"/>
          </w:tcPr>
          <w:p w14:paraId="1742FC05" w14:textId="73B3A61D" w:rsidR="00C44A43" w:rsidRPr="004D7D10" w:rsidRDefault="00E04561" w:rsidP="00103A4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1 (2.8%)</w:t>
            </w:r>
          </w:p>
        </w:tc>
      </w:tr>
      <w:tr w:rsidR="00C44A43" w:rsidRPr="004D7D10" w14:paraId="48784EC6" w14:textId="7FCB0309" w:rsidTr="00DD4919">
        <w:tc>
          <w:tcPr>
            <w:tcW w:w="1788" w:type="pct"/>
          </w:tcPr>
          <w:p w14:paraId="02011313" w14:textId="5C9F0AFF" w:rsidR="00C44A43" w:rsidRPr="004D7D10" w:rsidRDefault="00D202F2" w:rsidP="00103A4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Non-</w:t>
            </w:r>
            <w:proofErr w:type="spellStart"/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hodgkin</w:t>
            </w:r>
            <w:proofErr w:type="spellEnd"/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lymphoma</w:t>
            </w:r>
          </w:p>
        </w:tc>
        <w:tc>
          <w:tcPr>
            <w:tcW w:w="856" w:type="pct"/>
          </w:tcPr>
          <w:p w14:paraId="7E457C84" w14:textId="68EEC6D4" w:rsidR="00C44A43" w:rsidRPr="004D7D10" w:rsidRDefault="00D202F2" w:rsidP="00103A4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2 (2.</w:t>
            </w:r>
            <w:r w:rsidR="00E04561"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35" w:type="pct"/>
          </w:tcPr>
          <w:p w14:paraId="4AC6D222" w14:textId="74816FCF" w:rsidR="00C44A43" w:rsidRPr="004D7D10" w:rsidRDefault="00114DDD" w:rsidP="00114DD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Bacterial meningitis</w:t>
            </w:r>
          </w:p>
        </w:tc>
        <w:tc>
          <w:tcPr>
            <w:tcW w:w="721" w:type="pct"/>
          </w:tcPr>
          <w:p w14:paraId="2A406B74" w14:textId="6531CE24" w:rsidR="00C44A43" w:rsidRPr="004D7D10" w:rsidRDefault="00E04561" w:rsidP="00103A4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="00114DDD"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2</w:t>
            </w: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="00114DDD"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="00114DDD"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</w:tr>
      <w:tr w:rsidR="00C44A43" w:rsidRPr="004D7D10" w14:paraId="4D25CD36" w14:textId="04670C4C" w:rsidTr="00DD4919">
        <w:tc>
          <w:tcPr>
            <w:tcW w:w="1788" w:type="pct"/>
          </w:tcPr>
          <w:p w14:paraId="4A72D566" w14:textId="4F2E0E73" w:rsidR="00C44A43" w:rsidRPr="004D7D10" w:rsidRDefault="00D202F2" w:rsidP="00103A4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Abdominal tumor</w:t>
            </w:r>
          </w:p>
        </w:tc>
        <w:tc>
          <w:tcPr>
            <w:tcW w:w="856" w:type="pct"/>
          </w:tcPr>
          <w:p w14:paraId="3271913B" w14:textId="0C95CDD2" w:rsidR="00C44A43" w:rsidRPr="004D7D10" w:rsidRDefault="00D202F2" w:rsidP="00103A4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1 (1.4%)</w:t>
            </w:r>
          </w:p>
        </w:tc>
        <w:tc>
          <w:tcPr>
            <w:tcW w:w="1635" w:type="pct"/>
          </w:tcPr>
          <w:p w14:paraId="49DD62D8" w14:textId="72333125" w:rsidR="00C44A43" w:rsidRPr="004D7D10" w:rsidRDefault="00114DDD" w:rsidP="00114DD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Dysentery</w:t>
            </w:r>
          </w:p>
        </w:tc>
        <w:tc>
          <w:tcPr>
            <w:tcW w:w="721" w:type="pct"/>
          </w:tcPr>
          <w:p w14:paraId="004F7A35" w14:textId="14A7C558" w:rsidR="00C44A43" w:rsidRPr="004D7D10" w:rsidRDefault="00114DDD" w:rsidP="00103A4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1 (2.</w:t>
            </w:r>
            <w:r w:rsidR="00E04561"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</w:tr>
      <w:tr w:rsidR="00D202F2" w:rsidRPr="004D7D10" w14:paraId="0B382E7F" w14:textId="77777777" w:rsidTr="00DD4919">
        <w:tc>
          <w:tcPr>
            <w:tcW w:w="1788" w:type="pct"/>
          </w:tcPr>
          <w:p w14:paraId="03B4E18D" w14:textId="695D7997" w:rsidR="00D202F2" w:rsidRPr="004D7D10" w:rsidRDefault="00D202F2" w:rsidP="00D202F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Alcoholic liver disease</w:t>
            </w:r>
          </w:p>
        </w:tc>
        <w:tc>
          <w:tcPr>
            <w:tcW w:w="856" w:type="pct"/>
          </w:tcPr>
          <w:p w14:paraId="4D3D86C2" w14:textId="420E7ADC" w:rsidR="00D202F2" w:rsidRPr="004D7D10" w:rsidRDefault="00D202F2" w:rsidP="00D202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1 (1.4%)</w:t>
            </w:r>
          </w:p>
        </w:tc>
        <w:tc>
          <w:tcPr>
            <w:tcW w:w="1635" w:type="pct"/>
          </w:tcPr>
          <w:p w14:paraId="4C67A495" w14:textId="22810C52" w:rsidR="00D202F2" w:rsidRPr="004D7D10" w:rsidRDefault="00114DDD" w:rsidP="00114DD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Gastroenteritis</w:t>
            </w:r>
          </w:p>
        </w:tc>
        <w:tc>
          <w:tcPr>
            <w:tcW w:w="721" w:type="pct"/>
          </w:tcPr>
          <w:p w14:paraId="3F21B561" w14:textId="5A706A70" w:rsidR="00D202F2" w:rsidRPr="004D7D10" w:rsidRDefault="00114DDD" w:rsidP="00D202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4 (11.</w:t>
            </w:r>
            <w:r w:rsidR="00E04561"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</w:tr>
      <w:tr w:rsidR="00D202F2" w:rsidRPr="004D7D10" w14:paraId="0627D887" w14:textId="77777777" w:rsidTr="00DD4919">
        <w:tc>
          <w:tcPr>
            <w:tcW w:w="1788" w:type="pct"/>
          </w:tcPr>
          <w:p w14:paraId="63F25F83" w14:textId="7EB9C012" w:rsidR="00D202F2" w:rsidRPr="004D7D10" w:rsidRDefault="00D202F2" w:rsidP="00D202F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Bladder tumor</w:t>
            </w:r>
          </w:p>
        </w:tc>
        <w:tc>
          <w:tcPr>
            <w:tcW w:w="856" w:type="pct"/>
          </w:tcPr>
          <w:p w14:paraId="644723AB" w14:textId="1D8A61AC" w:rsidR="00D202F2" w:rsidRPr="004D7D10" w:rsidRDefault="00D202F2" w:rsidP="00D202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2 (2.</w:t>
            </w:r>
            <w:r w:rsidR="00E04561"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35" w:type="pct"/>
          </w:tcPr>
          <w:p w14:paraId="1830335C" w14:textId="22C241E1" w:rsidR="00D202F2" w:rsidRPr="004D7D10" w:rsidRDefault="00114DDD" w:rsidP="00114DD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721" w:type="pct"/>
          </w:tcPr>
          <w:p w14:paraId="0C2F1AE7" w14:textId="740E39D7" w:rsidR="00D202F2" w:rsidRPr="004D7D10" w:rsidRDefault="00114DDD" w:rsidP="00D202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3 (8.</w:t>
            </w:r>
            <w:r w:rsidR="00E04561"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</w:tr>
      <w:tr w:rsidR="00D202F2" w:rsidRPr="004D7D10" w14:paraId="4063CA6D" w14:textId="77777777" w:rsidTr="00DD4919">
        <w:tc>
          <w:tcPr>
            <w:tcW w:w="1788" w:type="pct"/>
          </w:tcPr>
          <w:p w14:paraId="77F5B932" w14:textId="49EAA2A9" w:rsidR="00D202F2" w:rsidRPr="004D7D10" w:rsidRDefault="00D202F2" w:rsidP="00D202F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reast mass </w:t>
            </w:r>
          </w:p>
        </w:tc>
        <w:tc>
          <w:tcPr>
            <w:tcW w:w="856" w:type="pct"/>
          </w:tcPr>
          <w:p w14:paraId="28CEB88A" w14:textId="7AAD2D6D" w:rsidR="00D202F2" w:rsidRPr="004D7D10" w:rsidRDefault="00D202F2" w:rsidP="00D202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1 (1.4%)</w:t>
            </w:r>
          </w:p>
        </w:tc>
        <w:tc>
          <w:tcPr>
            <w:tcW w:w="1635" w:type="pct"/>
          </w:tcPr>
          <w:p w14:paraId="1D8A45E6" w14:textId="44E08AB8" w:rsidR="00D202F2" w:rsidRPr="004D7D10" w:rsidRDefault="00114DDD" w:rsidP="00114DD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Pneumocystis pneumonia</w:t>
            </w:r>
          </w:p>
        </w:tc>
        <w:tc>
          <w:tcPr>
            <w:tcW w:w="721" w:type="pct"/>
          </w:tcPr>
          <w:p w14:paraId="5CA85222" w14:textId="56B9C595" w:rsidR="00D202F2" w:rsidRPr="004D7D10" w:rsidRDefault="00114DDD" w:rsidP="00D202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1 (2.</w:t>
            </w:r>
            <w:r w:rsidR="00E04561"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</w:tr>
      <w:tr w:rsidR="00D202F2" w:rsidRPr="004D7D10" w14:paraId="178B12EF" w14:textId="77777777" w:rsidTr="00DD4919">
        <w:tc>
          <w:tcPr>
            <w:tcW w:w="1788" w:type="pct"/>
          </w:tcPr>
          <w:p w14:paraId="4E18D297" w14:textId="0AFB1DCC" w:rsidR="00D202F2" w:rsidRPr="004D7D10" w:rsidRDefault="00D202F2" w:rsidP="00D202F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Cholangiocarcinoma</w:t>
            </w:r>
          </w:p>
        </w:tc>
        <w:tc>
          <w:tcPr>
            <w:tcW w:w="856" w:type="pct"/>
          </w:tcPr>
          <w:p w14:paraId="2953D661" w14:textId="0AC09848" w:rsidR="00D202F2" w:rsidRPr="004D7D10" w:rsidRDefault="00D202F2" w:rsidP="00D202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1 (1.4%)</w:t>
            </w:r>
          </w:p>
        </w:tc>
        <w:tc>
          <w:tcPr>
            <w:tcW w:w="1635" w:type="pct"/>
          </w:tcPr>
          <w:p w14:paraId="105413D1" w14:textId="3A56700E" w:rsidR="00D202F2" w:rsidRPr="004D7D10" w:rsidRDefault="00114DDD" w:rsidP="00114DD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Post TB structural</w:t>
            </w:r>
          </w:p>
        </w:tc>
        <w:tc>
          <w:tcPr>
            <w:tcW w:w="721" w:type="pct"/>
          </w:tcPr>
          <w:p w14:paraId="048904D5" w14:textId="6C71F98B" w:rsidR="00D202F2" w:rsidRPr="004D7D10" w:rsidRDefault="00864D4A" w:rsidP="00D202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1 (2.</w:t>
            </w:r>
            <w:r w:rsidR="00E04561"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</w:tr>
      <w:tr w:rsidR="00D202F2" w:rsidRPr="004D7D10" w14:paraId="774A3203" w14:textId="77777777" w:rsidTr="00DD4919">
        <w:tc>
          <w:tcPr>
            <w:tcW w:w="1788" w:type="pct"/>
          </w:tcPr>
          <w:p w14:paraId="7F3580A7" w14:textId="5EB6FDCA" w:rsidR="00D202F2" w:rsidRPr="004D7D10" w:rsidRDefault="00D202F2" w:rsidP="00D202F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Decompensated congestive heart failure</w:t>
            </w:r>
          </w:p>
        </w:tc>
        <w:tc>
          <w:tcPr>
            <w:tcW w:w="856" w:type="pct"/>
          </w:tcPr>
          <w:p w14:paraId="42958FC9" w14:textId="45ABE4B5" w:rsidR="00D202F2" w:rsidRPr="004D7D10" w:rsidRDefault="00AE5901" w:rsidP="00D202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2 (2.</w:t>
            </w:r>
            <w:r w:rsidR="00E04561"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35" w:type="pct"/>
          </w:tcPr>
          <w:p w14:paraId="7EB9FB71" w14:textId="44745A44" w:rsidR="00D202F2" w:rsidRPr="004D7D10" w:rsidRDefault="00864D4A" w:rsidP="00114DD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Urine trac</w:t>
            </w:r>
            <w:r w:rsidR="00522103"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t infection</w:t>
            </w:r>
          </w:p>
        </w:tc>
        <w:tc>
          <w:tcPr>
            <w:tcW w:w="721" w:type="pct"/>
          </w:tcPr>
          <w:p w14:paraId="3FF00DB2" w14:textId="0AD12582" w:rsidR="00D202F2" w:rsidRPr="004D7D10" w:rsidRDefault="00522103" w:rsidP="00D202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2 (5.</w:t>
            </w:r>
            <w:r w:rsidR="00E04561"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</w:tr>
      <w:tr w:rsidR="00D202F2" w:rsidRPr="004D7D10" w14:paraId="720A22F5" w14:textId="77777777" w:rsidTr="00DD4919">
        <w:tc>
          <w:tcPr>
            <w:tcW w:w="1788" w:type="pct"/>
          </w:tcPr>
          <w:p w14:paraId="4B617A91" w14:textId="467B0EAD" w:rsidR="00D202F2" w:rsidRPr="004D7D10" w:rsidRDefault="00AE5901" w:rsidP="00D202F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Deep vein thrombosis</w:t>
            </w:r>
          </w:p>
        </w:tc>
        <w:tc>
          <w:tcPr>
            <w:tcW w:w="856" w:type="pct"/>
          </w:tcPr>
          <w:p w14:paraId="75A7EEFB" w14:textId="1DC695CE" w:rsidR="00D202F2" w:rsidRPr="004D7D10" w:rsidRDefault="00AE5901" w:rsidP="00D202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1 (1.4%)</w:t>
            </w:r>
          </w:p>
        </w:tc>
        <w:tc>
          <w:tcPr>
            <w:tcW w:w="1635" w:type="pct"/>
          </w:tcPr>
          <w:p w14:paraId="4687F903" w14:textId="5ABC5618" w:rsidR="00D202F2" w:rsidRPr="004D7D10" w:rsidRDefault="00522103" w:rsidP="00114DD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Vaginal candidiasis</w:t>
            </w:r>
          </w:p>
        </w:tc>
        <w:tc>
          <w:tcPr>
            <w:tcW w:w="721" w:type="pct"/>
          </w:tcPr>
          <w:p w14:paraId="6968BC3B" w14:textId="3EB2085F" w:rsidR="00D202F2" w:rsidRPr="004D7D10" w:rsidRDefault="00522103" w:rsidP="00D202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1 (2.</w:t>
            </w:r>
            <w:r w:rsidR="00E04561"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</w:tr>
      <w:tr w:rsidR="00D202F2" w:rsidRPr="004D7D10" w14:paraId="661769CC" w14:textId="77777777" w:rsidTr="00DD4919">
        <w:tc>
          <w:tcPr>
            <w:tcW w:w="1788" w:type="pct"/>
          </w:tcPr>
          <w:p w14:paraId="76689CF3" w14:textId="0CCFA395" w:rsidR="00D202F2" w:rsidRPr="004D7D10" w:rsidRDefault="00AE5901" w:rsidP="00D202F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Dysfunctional uterine bleeding</w:t>
            </w:r>
          </w:p>
        </w:tc>
        <w:tc>
          <w:tcPr>
            <w:tcW w:w="856" w:type="pct"/>
          </w:tcPr>
          <w:p w14:paraId="265A0925" w14:textId="05381BEC" w:rsidR="00D202F2" w:rsidRPr="004D7D10" w:rsidRDefault="00AE5901" w:rsidP="00D202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11 (15.</w:t>
            </w:r>
            <w:r w:rsidR="00E04561"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35" w:type="pct"/>
          </w:tcPr>
          <w:p w14:paraId="671D9573" w14:textId="77777777" w:rsidR="00D202F2" w:rsidRPr="004D7D10" w:rsidRDefault="00D202F2" w:rsidP="00114DD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</w:tcPr>
          <w:p w14:paraId="74FB41C7" w14:textId="77777777" w:rsidR="00D202F2" w:rsidRPr="004D7D10" w:rsidRDefault="00D202F2" w:rsidP="00D202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202F2" w:rsidRPr="004D7D10" w14:paraId="15945F5B" w14:textId="77777777" w:rsidTr="00DD4919">
        <w:tc>
          <w:tcPr>
            <w:tcW w:w="1788" w:type="pct"/>
          </w:tcPr>
          <w:p w14:paraId="26866C0F" w14:textId="153B5F99" w:rsidR="00D202F2" w:rsidRPr="004D7D10" w:rsidRDefault="00AE5901" w:rsidP="00D202F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Epilepsy</w:t>
            </w:r>
          </w:p>
        </w:tc>
        <w:tc>
          <w:tcPr>
            <w:tcW w:w="856" w:type="pct"/>
          </w:tcPr>
          <w:p w14:paraId="0DEC52D2" w14:textId="21CF2E7A" w:rsidR="00D202F2" w:rsidRPr="004D7D10" w:rsidRDefault="00AE5901" w:rsidP="00D202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1 (1.4%)</w:t>
            </w:r>
          </w:p>
        </w:tc>
        <w:tc>
          <w:tcPr>
            <w:tcW w:w="1635" w:type="pct"/>
          </w:tcPr>
          <w:p w14:paraId="3E31EDD3" w14:textId="77777777" w:rsidR="00D202F2" w:rsidRPr="004D7D10" w:rsidRDefault="00D202F2" w:rsidP="00114DD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</w:tcPr>
          <w:p w14:paraId="1C7D7F96" w14:textId="77777777" w:rsidR="00D202F2" w:rsidRPr="004D7D10" w:rsidRDefault="00D202F2" w:rsidP="00D202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202F2" w:rsidRPr="004D7D10" w14:paraId="70C00CFB" w14:textId="77777777" w:rsidTr="00DD4919">
        <w:tc>
          <w:tcPr>
            <w:tcW w:w="1788" w:type="pct"/>
          </w:tcPr>
          <w:p w14:paraId="7EA9A286" w14:textId="08C055C7" w:rsidR="00D202F2" w:rsidRPr="004D7D10" w:rsidRDefault="00AE5901" w:rsidP="00D202F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rontal bone lytic mass </w:t>
            </w:r>
          </w:p>
        </w:tc>
        <w:tc>
          <w:tcPr>
            <w:tcW w:w="856" w:type="pct"/>
          </w:tcPr>
          <w:p w14:paraId="4CCCDE53" w14:textId="0CBEE93F" w:rsidR="00D202F2" w:rsidRPr="004D7D10" w:rsidRDefault="00AE5901" w:rsidP="00D202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1 (1.4%)</w:t>
            </w:r>
          </w:p>
        </w:tc>
        <w:tc>
          <w:tcPr>
            <w:tcW w:w="1635" w:type="pct"/>
          </w:tcPr>
          <w:p w14:paraId="6A79E281" w14:textId="77777777" w:rsidR="00D202F2" w:rsidRPr="004D7D10" w:rsidRDefault="00D202F2" w:rsidP="00114DD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</w:tcPr>
          <w:p w14:paraId="60F34C39" w14:textId="77777777" w:rsidR="00D202F2" w:rsidRPr="004D7D10" w:rsidRDefault="00D202F2" w:rsidP="00D202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202F2" w:rsidRPr="004D7D10" w14:paraId="17BC4FF5" w14:textId="77777777" w:rsidTr="00DD4919">
        <w:tc>
          <w:tcPr>
            <w:tcW w:w="1788" w:type="pct"/>
          </w:tcPr>
          <w:p w14:paraId="1CFAA916" w14:textId="7DE374F6" w:rsidR="00D202F2" w:rsidRPr="004D7D10" w:rsidRDefault="00AE5901" w:rsidP="00D202F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Guillain barre syndrome</w:t>
            </w:r>
          </w:p>
        </w:tc>
        <w:tc>
          <w:tcPr>
            <w:tcW w:w="856" w:type="pct"/>
          </w:tcPr>
          <w:p w14:paraId="57356F8E" w14:textId="23A0179A" w:rsidR="00D202F2" w:rsidRPr="004D7D10" w:rsidRDefault="00AE5901" w:rsidP="00D202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2 (2.8%)</w:t>
            </w:r>
          </w:p>
        </w:tc>
        <w:tc>
          <w:tcPr>
            <w:tcW w:w="1635" w:type="pct"/>
          </w:tcPr>
          <w:p w14:paraId="38058E20" w14:textId="77777777" w:rsidR="00D202F2" w:rsidRPr="004D7D10" w:rsidRDefault="00D202F2" w:rsidP="00114DD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</w:tcPr>
          <w:p w14:paraId="482A3EE9" w14:textId="77777777" w:rsidR="00D202F2" w:rsidRPr="004D7D10" w:rsidRDefault="00D202F2" w:rsidP="00D202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202F2" w:rsidRPr="004D7D10" w14:paraId="3FAFE4E9" w14:textId="77777777" w:rsidTr="00DD4919">
        <w:tc>
          <w:tcPr>
            <w:tcW w:w="1788" w:type="pct"/>
          </w:tcPr>
          <w:p w14:paraId="5ED3EDD7" w14:textId="79159775" w:rsidR="00D202F2" w:rsidRPr="004D7D10" w:rsidRDefault="00AE5901" w:rsidP="00D202F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Hepatocellular carcinoma</w:t>
            </w:r>
          </w:p>
        </w:tc>
        <w:tc>
          <w:tcPr>
            <w:tcW w:w="856" w:type="pct"/>
          </w:tcPr>
          <w:p w14:paraId="03584386" w14:textId="7A120C6A" w:rsidR="00D202F2" w:rsidRPr="004D7D10" w:rsidRDefault="00AE5901" w:rsidP="00D202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3 (4.2%)</w:t>
            </w:r>
          </w:p>
        </w:tc>
        <w:tc>
          <w:tcPr>
            <w:tcW w:w="1635" w:type="pct"/>
          </w:tcPr>
          <w:p w14:paraId="6C232D2A" w14:textId="77777777" w:rsidR="00D202F2" w:rsidRPr="004D7D10" w:rsidRDefault="00D202F2" w:rsidP="00114DD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</w:tcPr>
          <w:p w14:paraId="1C889B06" w14:textId="77777777" w:rsidR="00D202F2" w:rsidRPr="004D7D10" w:rsidRDefault="00D202F2" w:rsidP="00D202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202F2" w:rsidRPr="004D7D10" w14:paraId="2411964F" w14:textId="77777777" w:rsidTr="00DD4919">
        <w:tc>
          <w:tcPr>
            <w:tcW w:w="1788" w:type="pct"/>
          </w:tcPr>
          <w:p w14:paraId="2848A74A" w14:textId="38D134C2" w:rsidR="00D202F2" w:rsidRPr="004D7D10" w:rsidRDefault="00AE5901" w:rsidP="00D202F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Hepatorenal syndrome</w:t>
            </w:r>
          </w:p>
        </w:tc>
        <w:tc>
          <w:tcPr>
            <w:tcW w:w="856" w:type="pct"/>
          </w:tcPr>
          <w:p w14:paraId="064698CE" w14:textId="050E6729" w:rsidR="00D202F2" w:rsidRPr="004D7D10" w:rsidRDefault="00AE5901" w:rsidP="00D202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1 (1.4%)</w:t>
            </w:r>
          </w:p>
        </w:tc>
        <w:tc>
          <w:tcPr>
            <w:tcW w:w="1635" w:type="pct"/>
          </w:tcPr>
          <w:p w14:paraId="5D60BEEC" w14:textId="77777777" w:rsidR="00D202F2" w:rsidRPr="004D7D10" w:rsidRDefault="00D202F2" w:rsidP="00114DD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</w:tcPr>
          <w:p w14:paraId="63894464" w14:textId="77777777" w:rsidR="00D202F2" w:rsidRPr="004D7D10" w:rsidRDefault="00D202F2" w:rsidP="00D202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202F2" w:rsidRPr="004D7D10" w14:paraId="08E8B8B1" w14:textId="77777777" w:rsidTr="00DD4919">
        <w:tc>
          <w:tcPr>
            <w:tcW w:w="1788" w:type="pct"/>
          </w:tcPr>
          <w:p w14:paraId="4800C9A8" w14:textId="44AC2FED" w:rsidR="00D202F2" w:rsidRPr="004D7D10" w:rsidRDefault="00AE5901" w:rsidP="00D202F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Hypertensive urgency</w:t>
            </w:r>
          </w:p>
        </w:tc>
        <w:tc>
          <w:tcPr>
            <w:tcW w:w="856" w:type="pct"/>
          </w:tcPr>
          <w:p w14:paraId="61450F77" w14:textId="300A4676" w:rsidR="00D202F2" w:rsidRPr="004D7D10" w:rsidRDefault="00AE5901" w:rsidP="00D202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1 (1.4%)</w:t>
            </w:r>
          </w:p>
        </w:tc>
        <w:tc>
          <w:tcPr>
            <w:tcW w:w="1635" w:type="pct"/>
          </w:tcPr>
          <w:p w14:paraId="316F357A" w14:textId="77777777" w:rsidR="00D202F2" w:rsidRPr="004D7D10" w:rsidRDefault="00D202F2" w:rsidP="00114DD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</w:tcPr>
          <w:p w14:paraId="12635CB8" w14:textId="77777777" w:rsidR="00D202F2" w:rsidRPr="004D7D10" w:rsidRDefault="00D202F2" w:rsidP="00D202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202F2" w:rsidRPr="004D7D10" w14:paraId="42A1DAFF" w14:textId="77777777" w:rsidTr="00DD4919">
        <w:tc>
          <w:tcPr>
            <w:tcW w:w="1788" w:type="pct"/>
          </w:tcPr>
          <w:p w14:paraId="0F6D79F8" w14:textId="559D6AC3" w:rsidR="00D202F2" w:rsidRPr="004D7D10" w:rsidRDefault="00AE5901" w:rsidP="00D202F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Inguinal hernia</w:t>
            </w:r>
          </w:p>
        </w:tc>
        <w:tc>
          <w:tcPr>
            <w:tcW w:w="856" w:type="pct"/>
          </w:tcPr>
          <w:p w14:paraId="75ECDF61" w14:textId="19EE76F8" w:rsidR="00D202F2" w:rsidRPr="004D7D10" w:rsidRDefault="00AE5901" w:rsidP="00D202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1 (1.4%)</w:t>
            </w:r>
          </w:p>
        </w:tc>
        <w:tc>
          <w:tcPr>
            <w:tcW w:w="1635" w:type="pct"/>
          </w:tcPr>
          <w:p w14:paraId="1B428699" w14:textId="77777777" w:rsidR="00D202F2" w:rsidRPr="004D7D10" w:rsidRDefault="00D202F2" w:rsidP="00114DD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</w:tcPr>
          <w:p w14:paraId="623266E2" w14:textId="77777777" w:rsidR="00D202F2" w:rsidRPr="004D7D10" w:rsidRDefault="00D202F2" w:rsidP="00D202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202F2" w:rsidRPr="004D7D10" w14:paraId="400184F1" w14:textId="77777777" w:rsidTr="00DD4919">
        <w:tc>
          <w:tcPr>
            <w:tcW w:w="1788" w:type="pct"/>
          </w:tcPr>
          <w:p w14:paraId="0D8AA1D5" w14:textId="5E1CA9D3" w:rsidR="00D202F2" w:rsidRPr="004D7D10" w:rsidRDefault="00AE5901" w:rsidP="00D202F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Intrauterine fetal death</w:t>
            </w:r>
          </w:p>
        </w:tc>
        <w:tc>
          <w:tcPr>
            <w:tcW w:w="856" w:type="pct"/>
          </w:tcPr>
          <w:p w14:paraId="1A6F1830" w14:textId="0CABEE47" w:rsidR="00D202F2" w:rsidRPr="004D7D10" w:rsidRDefault="00AE5901" w:rsidP="00D202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1 (1.4%)</w:t>
            </w:r>
          </w:p>
        </w:tc>
        <w:tc>
          <w:tcPr>
            <w:tcW w:w="1635" w:type="pct"/>
          </w:tcPr>
          <w:p w14:paraId="32FF9892" w14:textId="77777777" w:rsidR="00D202F2" w:rsidRPr="004D7D10" w:rsidRDefault="00D202F2" w:rsidP="00114DD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</w:tcPr>
          <w:p w14:paraId="128CD62F" w14:textId="77777777" w:rsidR="00D202F2" w:rsidRPr="004D7D10" w:rsidRDefault="00D202F2" w:rsidP="00D202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202F2" w:rsidRPr="004D7D10" w14:paraId="33B17A58" w14:textId="77777777" w:rsidTr="00DD4919">
        <w:tc>
          <w:tcPr>
            <w:tcW w:w="1788" w:type="pct"/>
          </w:tcPr>
          <w:p w14:paraId="57C71523" w14:textId="1C28B36B" w:rsidR="00D202F2" w:rsidRPr="004D7D10" w:rsidRDefault="00AE5901" w:rsidP="00D202F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Ovarian carcinoma</w:t>
            </w:r>
          </w:p>
        </w:tc>
        <w:tc>
          <w:tcPr>
            <w:tcW w:w="856" w:type="pct"/>
          </w:tcPr>
          <w:p w14:paraId="0B82B343" w14:textId="36407756" w:rsidR="00D202F2" w:rsidRPr="004D7D10" w:rsidRDefault="00AE5901" w:rsidP="00D202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1 (1.4%)</w:t>
            </w:r>
          </w:p>
        </w:tc>
        <w:tc>
          <w:tcPr>
            <w:tcW w:w="1635" w:type="pct"/>
          </w:tcPr>
          <w:p w14:paraId="3023D91F" w14:textId="77777777" w:rsidR="00D202F2" w:rsidRPr="004D7D10" w:rsidRDefault="00D202F2" w:rsidP="00114DD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</w:tcPr>
          <w:p w14:paraId="6A4D548C" w14:textId="77777777" w:rsidR="00D202F2" w:rsidRPr="004D7D10" w:rsidRDefault="00D202F2" w:rsidP="00D202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202F2" w:rsidRPr="004D7D10" w14:paraId="1639D073" w14:textId="77777777" w:rsidTr="00DD4919">
        <w:tc>
          <w:tcPr>
            <w:tcW w:w="1788" w:type="pct"/>
          </w:tcPr>
          <w:p w14:paraId="2DB6BF95" w14:textId="4EA1F4FD" w:rsidR="00D202F2" w:rsidRPr="004D7D10" w:rsidRDefault="00AE5901" w:rsidP="00D202F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Ovarian mass</w:t>
            </w:r>
          </w:p>
        </w:tc>
        <w:tc>
          <w:tcPr>
            <w:tcW w:w="856" w:type="pct"/>
          </w:tcPr>
          <w:p w14:paraId="56E090F8" w14:textId="622EE785" w:rsidR="00D202F2" w:rsidRPr="004D7D10" w:rsidRDefault="00AE5901" w:rsidP="00D202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1 (1.4%)</w:t>
            </w:r>
          </w:p>
        </w:tc>
        <w:tc>
          <w:tcPr>
            <w:tcW w:w="1635" w:type="pct"/>
          </w:tcPr>
          <w:p w14:paraId="00264BC5" w14:textId="77777777" w:rsidR="00D202F2" w:rsidRPr="004D7D10" w:rsidRDefault="00D202F2" w:rsidP="00114DD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</w:tcPr>
          <w:p w14:paraId="58357797" w14:textId="77777777" w:rsidR="00D202F2" w:rsidRPr="004D7D10" w:rsidRDefault="00D202F2" w:rsidP="00D202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202F2" w:rsidRPr="004D7D10" w14:paraId="3B16F597" w14:textId="77777777" w:rsidTr="00DD4919">
        <w:tc>
          <w:tcPr>
            <w:tcW w:w="1788" w:type="pct"/>
          </w:tcPr>
          <w:p w14:paraId="7270B73D" w14:textId="52A4DB4B" w:rsidR="00D202F2" w:rsidRPr="004D7D10" w:rsidRDefault="00AE5901" w:rsidP="00D202F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Peripheral neuropathy</w:t>
            </w:r>
          </w:p>
        </w:tc>
        <w:tc>
          <w:tcPr>
            <w:tcW w:w="856" w:type="pct"/>
          </w:tcPr>
          <w:p w14:paraId="69328BE1" w14:textId="76F839C7" w:rsidR="00D202F2" w:rsidRPr="004D7D10" w:rsidRDefault="00AE5901" w:rsidP="00D202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1 (1.4%)</w:t>
            </w:r>
          </w:p>
        </w:tc>
        <w:tc>
          <w:tcPr>
            <w:tcW w:w="1635" w:type="pct"/>
          </w:tcPr>
          <w:p w14:paraId="532D2628" w14:textId="77777777" w:rsidR="00D202F2" w:rsidRPr="004D7D10" w:rsidRDefault="00D202F2" w:rsidP="00114DD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</w:tcPr>
          <w:p w14:paraId="061DAA32" w14:textId="77777777" w:rsidR="00D202F2" w:rsidRPr="004D7D10" w:rsidRDefault="00D202F2" w:rsidP="00D202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202F2" w:rsidRPr="004D7D10" w14:paraId="7102EA5C" w14:textId="77777777" w:rsidTr="00DD4919">
        <w:tc>
          <w:tcPr>
            <w:tcW w:w="1788" w:type="pct"/>
          </w:tcPr>
          <w:p w14:paraId="72A9294A" w14:textId="7141737B" w:rsidR="00D202F2" w:rsidRPr="004D7D10" w:rsidRDefault="00AE5901" w:rsidP="00D202F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Psychosis</w:t>
            </w:r>
          </w:p>
        </w:tc>
        <w:tc>
          <w:tcPr>
            <w:tcW w:w="856" w:type="pct"/>
          </w:tcPr>
          <w:p w14:paraId="5EA1E78E" w14:textId="28945249" w:rsidR="00D202F2" w:rsidRPr="004D7D10" w:rsidRDefault="00AE5901" w:rsidP="00D202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2 (2.</w:t>
            </w:r>
            <w:r w:rsidR="00E04561"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35" w:type="pct"/>
          </w:tcPr>
          <w:p w14:paraId="043D0D2E" w14:textId="77777777" w:rsidR="00D202F2" w:rsidRPr="004D7D10" w:rsidRDefault="00D202F2" w:rsidP="00114DD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</w:tcPr>
          <w:p w14:paraId="352F41FA" w14:textId="77777777" w:rsidR="00D202F2" w:rsidRPr="004D7D10" w:rsidRDefault="00D202F2" w:rsidP="00D202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202F2" w:rsidRPr="004D7D10" w14:paraId="1C03ED20" w14:textId="77777777" w:rsidTr="00DD4919">
        <w:tc>
          <w:tcPr>
            <w:tcW w:w="1788" w:type="pct"/>
          </w:tcPr>
          <w:p w14:paraId="2A7D36FC" w14:textId="176287F6" w:rsidR="00D202F2" w:rsidRPr="004D7D10" w:rsidRDefault="00AE5901" w:rsidP="00D202F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856" w:type="pct"/>
          </w:tcPr>
          <w:p w14:paraId="20B335B2" w14:textId="0D11E370" w:rsidR="00D202F2" w:rsidRPr="004D7D10" w:rsidRDefault="00AE5901" w:rsidP="00D202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4 (5.</w:t>
            </w:r>
            <w:r w:rsidR="00E04561"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35" w:type="pct"/>
          </w:tcPr>
          <w:p w14:paraId="161FA078" w14:textId="77777777" w:rsidR="00D202F2" w:rsidRPr="004D7D10" w:rsidRDefault="00D202F2" w:rsidP="00114DD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</w:tcPr>
          <w:p w14:paraId="565BD4EA" w14:textId="77777777" w:rsidR="00D202F2" w:rsidRPr="004D7D10" w:rsidRDefault="00D202F2" w:rsidP="00D202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202F2" w:rsidRPr="004D7D10" w14:paraId="302E6DB3" w14:textId="77777777" w:rsidTr="00DD4919">
        <w:tc>
          <w:tcPr>
            <w:tcW w:w="1788" w:type="pct"/>
          </w:tcPr>
          <w:p w14:paraId="1FB56D0E" w14:textId="05AA6F95" w:rsidR="00D202F2" w:rsidRPr="004D7D10" w:rsidRDefault="009F21CC" w:rsidP="00D202F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controlled diabetes mellitus </w:t>
            </w:r>
          </w:p>
        </w:tc>
        <w:tc>
          <w:tcPr>
            <w:tcW w:w="856" w:type="pct"/>
          </w:tcPr>
          <w:p w14:paraId="0E2567E3" w14:textId="4C6C0DE9" w:rsidR="00D202F2" w:rsidRPr="004D7D10" w:rsidRDefault="009F21CC" w:rsidP="00D202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3 (4.</w:t>
            </w:r>
            <w:r w:rsidR="00E04561"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35" w:type="pct"/>
          </w:tcPr>
          <w:p w14:paraId="4C0F32FA" w14:textId="77777777" w:rsidR="00D202F2" w:rsidRPr="004D7D10" w:rsidRDefault="00D202F2" w:rsidP="00114DD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</w:tcPr>
          <w:p w14:paraId="7E236D8B" w14:textId="77777777" w:rsidR="00D202F2" w:rsidRPr="004D7D10" w:rsidRDefault="00D202F2" w:rsidP="00D202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202F2" w:rsidRPr="004D7D10" w14:paraId="0638911F" w14:textId="77777777" w:rsidTr="00DD4919">
        <w:tc>
          <w:tcPr>
            <w:tcW w:w="1788" w:type="pct"/>
          </w:tcPr>
          <w:p w14:paraId="1C59B643" w14:textId="48BCE4E4" w:rsidR="00D202F2" w:rsidRPr="004D7D10" w:rsidRDefault="009F21CC" w:rsidP="00D202F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Upper gastrointestinal bleeding</w:t>
            </w:r>
          </w:p>
        </w:tc>
        <w:tc>
          <w:tcPr>
            <w:tcW w:w="856" w:type="pct"/>
          </w:tcPr>
          <w:p w14:paraId="38B1DCB7" w14:textId="23B26EB8" w:rsidR="00D202F2" w:rsidRPr="004D7D10" w:rsidRDefault="009F21CC" w:rsidP="00D202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8 (11.</w:t>
            </w:r>
            <w:r w:rsidR="00E04561"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35" w:type="pct"/>
          </w:tcPr>
          <w:p w14:paraId="1A6D310C" w14:textId="77777777" w:rsidR="00D202F2" w:rsidRPr="004D7D10" w:rsidRDefault="00D202F2" w:rsidP="00114DD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</w:tcPr>
          <w:p w14:paraId="69FF67A8" w14:textId="77777777" w:rsidR="00D202F2" w:rsidRPr="004D7D10" w:rsidRDefault="00D202F2" w:rsidP="00D202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202F2" w:rsidRPr="004D7D10" w14:paraId="172A48AF" w14:textId="77777777" w:rsidTr="00DD4919">
        <w:tc>
          <w:tcPr>
            <w:tcW w:w="1788" w:type="pct"/>
            <w:tcBorders>
              <w:bottom w:val="single" w:sz="18" w:space="0" w:color="auto"/>
            </w:tcBorders>
          </w:tcPr>
          <w:p w14:paraId="06622072" w14:textId="70095D40" w:rsidR="00D202F2" w:rsidRPr="004D7D10" w:rsidRDefault="009F21CC" w:rsidP="00D202F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Urethral stricture</w:t>
            </w:r>
          </w:p>
        </w:tc>
        <w:tc>
          <w:tcPr>
            <w:tcW w:w="856" w:type="pct"/>
            <w:tcBorders>
              <w:bottom w:val="single" w:sz="18" w:space="0" w:color="auto"/>
            </w:tcBorders>
          </w:tcPr>
          <w:p w14:paraId="7D83576E" w14:textId="5DCC4FDA" w:rsidR="00D202F2" w:rsidRPr="004D7D10" w:rsidRDefault="009F21CC" w:rsidP="00D202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1 (1.4%)</w:t>
            </w:r>
          </w:p>
        </w:tc>
        <w:tc>
          <w:tcPr>
            <w:tcW w:w="1635" w:type="pct"/>
            <w:tcBorders>
              <w:bottom w:val="single" w:sz="18" w:space="0" w:color="auto"/>
            </w:tcBorders>
          </w:tcPr>
          <w:p w14:paraId="32BE02A2" w14:textId="77777777" w:rsidR="00D202F2" w:rsidRPr="004D7D10" w:rsidRDefault="00D202F2" w:rsidP="00114DD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  <w:tcBorders>
              <w:bottom w:val="single" w:sz="18" w:space="0" w:color="auto"/>
            </w:tcBorders>
          </w:tcPr>
          <w:p w14:paraId="3E77DB71" w14:textId="77777777" w:rsidR="00D202F2" w:rsidRPr="004D7D10" w:rsidRDefault="00D202F2" w:rsidP="00D202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3E3E7B2A" w14:textId="77777777" w:rsidR="007A539B" w:rsidRPr="004D7D10" w:rsidRDefault="007A539B" w:rsidP="007A539B">
      <w:pPr>
        <w:rPr>
          <w:rFonts w:ascii="Calibri" w:eastAsia="Calibri" w:hAnsi="Calibri" w:cs="Times New Roman"/>
          <w:sz w:val="24"/>
          <w:szCs w:val="24"/>
        </w:rPr>
      </w:pPr>
      <w:r w:rsidRPr="004D7D10">
        <w:rPr>
          <w:rFonts w:ascii="Calibri" w:eastAsia="Calibri" w:hAnsi="Calibri" w:cs="Times New Roman"/>
          <w:sz w:val="24"/>
          <w:szCs w:val="24"/>
        </w:rPr>
        <w:t xml:space="preserve"> </w:t>
      </w:r>
    </w:p>
    <w:p w14:paraId="7E07DF55" w14:textId="77777777" w:rsidR="007A539B" w:rsidRPr="004D7D10" w:rsidRDefault="007A539B" w:rsidP="007A539B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4D7D10">
        <w:rPr>
          <w:rFonts w:ascii="Times New Roman" w:eastAsia="Calibri" w:hAnsi="Times New Roman" w:cs="Times New Roman"/>
          <w:sz w:val="24"/>
          <w:szCs w:val="24"/>
        </w:rPr>
        <w:br w:type="page"/>
      </w:r>
    </w:p>
    <w:p w14:paraId="0F0FC15C" w14:textId="41805D38" w:rsidR="007A539B" w:rsidRPr="004D7D10" w:rsidRDefault="007A539B" w:rsidP="007A539B">
      <w:pPr>
        <w:spacing w:after="20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4D7D10">
        <w:rPr>
          <w:rFonts w:ascii="Times New Roman" w:eastAsia="Calibri" w:hAnsi="Times New Roman" w:cs="Times New Roman"/>
          <w:sz w:val="24"/>
          <w:szCs w:val="24"/>
        </w:rPr>
        <w:lastRenderedPageBreak/>
        <w:t>Supplemental Table 2.</w:t>
      </w:r>
      <w:r w:rsidR="009B0586" w:rsidRPr="004D7D10">
        <w:rPr>
          <w:rFonts w:ascii="Times New Roman" w:eastAsia="Calibri" w:hAnsi="Times New Roman" w:cs="Times New Roman"/>
          <w:sz w:val="24"/>
          <w:szCs w:val="24"/>
        </w:rPr>
        <w:t xml:space="preserve"> Predictors of mortality during pre-DTG era</w:t>
      </w:r>
      <w:r w:rsidR="00656582" w:rsidRPr="004D7D10">
        <w:rPr>
          <w:rFonts w:ascii="Times New Roman" w:eastAsia="Calibri" w:hAnsi="Times New Roman" w:cs="Times New Roman"/>
          <w:sz w:val="24"/>
          <w:szCs w:val="24"/>
        </w:rPr>
        <w:t>. Predictors are listed by significance of association</w:t>
      </w:r>
      <w:r w:rsidR="00C96D1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C96D17">
        <w:rPr>
          <w:rFonts w:ascii="Times New Roman" w:eastAsia="Calibri" w:hAnsi="Times New Roman" w:cs="Times New Roman"/>
          <w:sz w:val="24"/>
          <w:szCs w:val="24"/>
        </w:rPr>
        <w:fldChar w:fldCharType="begin" w:fldLock="1"/>
      </w:r>
      <w:r w:rsidR="00C96D17">
        <w:rPr>
          <w:rFonts w:ascii="Times New Roman" w:eastAsia="Calibri" w:hAnsi="Times New Roman" w:cs="Times New Roman"/>
          <w:sz w:val="24"/>
          <w:szCs w:val="24"/>
        </w:rPr>
        <w:instrText>ADDIN CSL_CITATION {"citationItems":[{"id":"ITEM-1","itemData":{"DOI":"10.1097/QAI.000000000001107","ISSN":"1525-4135","author":[{"dropping-particle":"","family":"Peck","given":"Robert N.","non-dropping-particle":"","parse-names":false,"suffix":""},{"dropping-particle":"","family":"Wang","given":"Richard J.","non-dropping-particle":"","parse-names":false,"suffix":""},{"dropping-particle":"","family":"Mtui","given":"Graham","non-dropping-particle":"","parse-names":false,"suffix":""},{"dropping-particle":"","family":"Smart","given":"Luke","non-dropping-particle":"","parse-names":false,"suffix":""},{"dropping-particle":"","family":"Yango","given":"Missana","non-dropping-particle":"","parse-names":false,"suffix":""},{"dropping-particle":"","family":"Elchaki","given":"Rim","non-dropping-particle":"","parse-names":false,"suffix":""},{"dropping-particle":"","family":"Wajanga","given":"Bahati","non-dropping-particle":"","parse-names":false,"suffix":""},{"dropping-particle":"","family":"Downs","given":"Jennifer A.","non-dropping-particle":"","parse-names":false,"suffix":""},{"dropping-particle":"","family":"Mteta","given":"Kien","non-dropping-particle":"","parse-names":false,"suffix":""},{"dropping-particle":"","family":"Fitzgerald","given":"Daniel W.","non-dropping-particle":"","parse-names":false,"suffix":""}],"container-title":"JAIDS Journal of Acquired Immune Deficiency Syndromes","id":"ITEM-1","issue":"5","issued":{"date-parts":[["2016","12","15"]]},"page":"522-530","title":"Linkage to Primary Care and Survival After Hospital Discharge for HIV-Infected Adults in Tanzania: A Prospective Cohort Study","type":"article-journal","volume":"73"},"uris":["http://www.mendeley.com/documents/?uuid=98f8a3cb-bc8c-47d8-92e5-e5a2aa2a0a5b"]}],"mendeley":{"formattedCitation":"(Peck et al., 2016)","plainTextFormattedCitation":"(Peck et al., 2016)","previouslyFormattedCitation":"(Peck et al., 2016)"},"properties":{"noteIndex":0},"schema":"https://github.com/citation-style-language/schema/raw/master/csl-citation.json"}</w:instrText>
      </w:r>
      <w:r w:rsidR="00C96D17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="00C96D17" w:rsidRPr="00C96D17">
        <w:rPr>
          <w:rFonts w:ascii="Times New Roman" w:eastAsia="Calibri" w:hAnsi="Times New Roman" w:cs="Times New Roman"/>
          <w:noProof/>
          <w:sz w:val="24"/>
          <w:szCs w:val="24"/>
        </w:rPr>
        <w:t>(Peck et al., 2016)</w:t>
      </w:r>
      <w:r w:rsidR="00C96D17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="00656582" w:rsidRPr="004D7D10">
        <w:rPr>
          <w:rFonts w:ascii="Times New Roman" w:eastAsia="Calibri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11"/>
        <w:gridCol w:w="1260"/>
        <w:gridCol w:w="1529"/>
        <w:gridCol w:w="1260"/>
      </w:tblGrid>
      <w:tr w:rsidR="00656582" w:rsidRPr="004D7D10" w14:paraId="560BE5D2" w14:textId="77777777" w:rsidTr="00EC777F">
        <w:tc>
          <w:tcPr>
            <w:tcW w:w="2837" w:type="pct"/>
            <w:tcBorders>
              <w:top w:val="single" w:sz="18" w:space="0" w:color="auto"/>
              <w:bottom w:val="single" w:sz="18" w:space="0" w:color="auto"/>
            </w:tcBorders>
          </w:tcPr>
          <w:p w14:paraId="74ECB774" w14:textId="0D367B79" w:rsidR="009B0586" w:rsidRPr="004D7D10" w:rsidRDefault="009B0586" w:rsidP="00103A4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673" w:type="pct"/>
            <w:tcBorders>
              <w:top w:val="single" w:sz="18" w:space="0" w:color="auto"/>
              <w:bottom w:val="single" w:sz="18" w:space="0" w:color="auto"/>
            </w:tcBorders>
          </w:tcPr>
          <w:p w14:paraId="3846E01E" w14:textId="156879F1" w:rsidR="009B0586" w:rsidRPr="004D7D10" w:rsidRDefault="009B0586" w:rsidP="00103A4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817" w:type="pct"/>
            <w:tcBorders>
              <w:top w:val="single" w:sz="18" w:space="0" w:color="auto"/>
              <w:bottom w:val="single" w:sz="18" w:space="0" w:color="auto"/>
            </w:tcBorders>
          </w:tcPr>
          <w:p w14:paraId="1210A5DC" w14:textId="710F63C8" w:rsidR="009B0586" w:rsidRPr="004D7D10" w:rsidRDefault="009B0586" w:rsidP="00103A4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673" w:type="pct"/>
            <w:tcBorders>
              <w:top w:val="single" w:sz="18" w:space="0" w:color="auto"/>
              <w:bottom w:val="single" w:sz="18" w:space="0" w:color="auto"/>
            </w:tcBorders>
          </w:tcPr>
          <w:p w14:paraId="23B79CED" w14:textId="4B6687BE" w:rsidR="009B0586" w:rsidRPr="004D7D10" w:rsidRDefault="009B0586" w:rsidP="00103A4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eastAsia="Calibri" w:hAnsi="Times New Roman" w:cs="Times New Roman"/>
                <w:sz w:val="24"/>
                <w:szCs w:val="24"/>
              </w:rPr>
              <w:t>p-value</w:t>
            </w:r>
          </w:p>
        </w:tc>
      </w:tr>
      <w:tr w:rsidR="00656582" w:rsidRPr="004D7D10" w14:paraId="347A7929" w14:textId="77777777" w:rsidTr="00EC777F">
        <w:trPr>
          <w:trHeight w:val="432"/>
        </w:trPr>
        <w:tc>
          <w:tcPr>
            <w:tcW w:w="2837" w:type="pct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DEB8E" w14:textId="353E208B" w:rsidR="00F77EAE" w:rsidRPr="004D7D10" w:rsidRDefault="00656582" w:rsidP="0065658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A</w:t>
            </w:r>
            <w:r w:rsidR="00F77EAE" w:rsidRPr="004D7D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 Predictors of in-hospital mortality</w:t>
            </w:r>
          </w:p>
        </w:tc>
        <w:tc>
          <w:tcPr>
            <w:tcW w:w="673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27BC7" w14:textId="2276BBF9" w:rsidR="00F77EAE" w:rsidRPr="004D7D10" w:rsidRDefault="00F77EAE" w:rsidP="00F77EA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7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36F4A" w14:textId="35E4B815" w:rsidR="00F77EAE" w:rsidRPr="004D7D10" w:rsidRDefault="00F77EAE" w:rsidP="00F77EA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</w:tcPr>
          <w:p w14:paraId="07B1363D" w14:textId="09AC667E" w:rsidR="00F77EAE" w:rsidRPr="004D7D10" w:rsidRDefault="00F77EAE" w:rsidP="00F77EA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77EAE" w:rsidRPr="004D7D10" w14:paraId="79EF3C9A" w14:textId="77777777" w:rsidTr="00EC777F">
        <w:trPr>
          <w:trHeight w:val="432"/>
        </w:trPr>
        <w:tc>
          <w:tcPr>
            <w:tcW w:w="283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77C07" w14:textId="20071921" w:rsidR="00F77EAE" w:rsidRPr="004D7D10" w:rsidRDefault="00F77EAE" w:rsidP="0065658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Oxygen saturation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E0BEE" w14:textId="77777777" w:rsidR="00F77EAE" w:rsidRPr="004D7D10" w:rsidRDefault="00F77EAE" w:rsidP="00F77EA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C9F2C" w14:textId="77777777" w:rsidR="00F77EAE" w:rsidRPr="004D7D10" w:rsidRDefault="00F77EAE" w:rsidP="00F77EA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13429D" w14:textId="77777777" w:rsidR="00F77EAE" w:rsidRPr="004D7D10" w:rsidRDefault="00F77EAE" w:rsidP="00F77EA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77EAE" w:rsidRPr="004D7D10" w14:paraId="43E92D68" w14:textId="77777777" w:rsidTr="00EC777F">
        <w:trPr>
          <w:trHeight w:val="432"/>
        </w:trPr>
        <w:tc>
          <w:tcPr>
            <w:tcW w:w="283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C6052" w14:textId="4B5BC87A" w:rsidR="00F77EAE" w:rsidRPr="004D7D10" w:rsidRDefault="00F77EAE" w:rsidP="0065658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82C3D" w14:textId="1B26C0B9" w:rsidR="00F77EAE" w:rsidRPr="004D7D10" w:rsidRDefault="00F77EAE" w:rsidP="006565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60324" w14:textId="294FF3CC" w:rsidR="00F77EAE" w:rsidRPr="004D7D10" w:rsidRDefault="00F77EAE" w:rsidP="006565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0.84 – 0.94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AF353F8" w14:textId="25786DD8" w:rsidR="00F77EAE" w:rsidRPr="004D7D10" w:rsidRDefault="00F77EAE" w:rsidP="006565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F77EAE" w:rsidRPr="004D7D10" w14:paraId="2D9CDF45" w14:textId="77777777" w:rsidTr="00EC777F">
        <w:trPr>
          <w:trHeight w:val="432"/>
        </w:trPr>
        <w:tc>
          <w:tcPr>
            <w:tcW w:w="283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0D82E" w14:textId="181ABCDB" w:rsidR="00F77EAE" w:rsidRPr="004D7D10" w:rsidRDefault="00F77EAE" w:rsidP="0065658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Quadratic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22EC1" w14:textId="54CBD8AD" w:rsidR="00F77EAE" w:rsidRPr="004D7D10" w:rsidRDefault="00F77EAE" w:rsidP="006565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89E58" w14:textId="2B444AC0" w:rsidR="00F77EAE" w:rsidRPr="004D7D10" w:rsidRDefault="00F77EAE" w:rsidP="006565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0.99 – 0.99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3F75F4" w14:textId="75F482C9" w:rsidR="00F77EAE" w:rsidRPr="004D7D10" w:rsidRDefault="00F77EAE" w:rsidP="006565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F77EAE" w:rsidRPr="004D7D10" w14:paraId="6199F6C1" w14:textId="77777777" w:rsidTr="00EC777F">
        <w:trPr>
          <w:trHeight w:val="432"/>
        </w:trPr>
        <w:tc>
          <w:tcPr>
            <w:tcW w:w="283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A83E8" w14:textId="2741365D" w:rsidR="00F77EAE" w:rsidRPr="004D7D10" w:rsidRDefault="00F77EAE" w:rsidP="0065658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Systolic hypotension (binary:</w:t>
            </w:r>
            <w:r w:rsidR="00656582" w:rsidRPr="004D7D10">
              <w:rPr>
                <w:rFonts w:ascii="Times New Roman" w:hAnsi="Times New Roman" w:cs="Times New Roman"/>
                <w:sz w:val="24"/>
                <w:szCs w:val="24"/>
              </w:rPr>
              <w:t xml:space="preserve"> &lt;90 mm Hg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33E90" w14:textId="7D8A65D4" w:rsidR="00F77EAE" w:rsidRPr="004D7D10" w:rsidRDefault="00F77EAE" w:rsidP="006565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9.02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3E7A4" w14:textId="41717E89" w:rsidR="00F77EAE" w:rsidRPr="004D7D10" w:rsidRDefault="00F77EAE" w:rsidP="006565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2.77 – 29.38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31A4370" w14:textId="7B488F34" w:rsidR="00F77EAE" w:rsidRPr="004D7D10" w:rsidRDefault="00F77EAE" w:rsidP="006565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F77EAE" w:rsidRPr="004D7D10" w14:paraId="00BDC602" w14:textId="77777777" w:rsidTr="00EC777F">
        <w:trPr>
          <w:trHeight w:val="432"/>
        </w:trPr>
        <w:tc>
          <w:tcPr>
            <w:tcW w:w="283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16F73" w14:textId="0C3B7434" w:rsidR="00F77EAE" w:rsidRPr="004D7D10" w:rsidRDefault="00F77EAE" w:rsidP="0065658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Glasgow coma scale (categorical:</w:t>
            </w:r>
            <w:r w:rsidR="00656582" w:rsidRPr="004D7D10">
              <w:rPr>
                <w:rFonts w:ascii="Times New Roman" w:hAnsi="Times New Roman" w:cs="Times New Roman"/>
                <w:sz w:val="24"/>
                <w:szCs w:val="24"/>
              </w:rPr>
              <w:t xml:space="preserve"> &lt;13, 13–14, 15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D50B7" w14:textId="1C8BE4FC" w:rsidR="00F77EAE" w:rsidRPr="004D7D10" w:rsidRDefault="00F77EAE" w:rsidP="006565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E5053" w14:textId="29AAC3A4" w:rsidR="00F77EAE" w:rsidRPr="004D7D10" w:rsidRDefault="00F77EAE" w:rsidP="006565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0.26 – 0.51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DEC63CE" w14:textId="49E03833" w:rsidR="00F77EAE" w:rsidRPr="004D7D10" w:rsidRDefault="00F77EAE" w:rsidP="006565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F77EAE" w:rsidRPr="004D7D10" w14:paraId="64D4F013" w14:textId="77777777" w:rsidTr="00EC777F">
        <w:trPr>
          <w:trHeight w:val="432"/>
        </w:trPr>
        <w:tc>
          <w:tcPr>
            <w:tcW w:w="283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19492" w14:textId="39D8EAAC" w:rsidR="00F77EAE" w:rsidRPr="004D7D10" w:rsidRDefault="00F77EAE" w:rsidP="0065658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Proteinuria by urinalysis (binary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D5059" w14:textId="51AFA2C6" w:rsidR="00F77EAE" w:rsidRPr="004D7D10" w:rsidRDefault="00F77EAE" w:rsidP="006565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03FB9" w14:textId="5A045B0C" w:rsidR="00F77EAE" w:rsidRPr="004D7D10" w:rsidRDefault="00F77EAE" w:rsidP="006565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1.41 – 3.63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9D96A6F" w14:textId="7425C262" w:rsidR="00F77EAE" w:rsidRPr="004D7D10" w:rsidRDefault="00F77EAE" w:rsidP="006565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77EAE" w:rsidRPr="004D7D10" w14:paraId="70EB35CE" w14:textId="77777777" w:rsidTr="00EC777F">
        <w:trPr>
          <w:trHeight w:val="432"/>
        </w:trPr>
        <w:tc>
          <w:tcPr>
            <w:tcW w:w="283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4F77A" w14:textId="679F2070" w:rsidR="00F77EAE" w:rsidRPr="004D7D10" w:rsidRDefault="00F77EAE" w:rsidP="0065658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History of diabetes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6DD4F" w14:textId="5EAC45D2" w:rsidR="00F77EAE" w:rsidRPr="004D7D10" w:rsidRDefault="00F77EAE" w:rsidP="006565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4FF50" w14:textId="172026E6" w:rsidR="00F77EAE" w:rsidRPr="004D7D10" w:rsidRDefault="00F77EAE" w:rsidP="006565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0.08 – 0.62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CD34AD9" w14:textId="1205A710" w:rsidR="00F77EAE" w:rsidRPr="004D7D10" w:rsidRDefault="00F77EAE" w:rsidP="006565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F77EAE" w:rsidRPr="004D7D10" w14:paraId="0F57E4A7" w14:textId="77777777" w:rsidTr="00EC777F">
        <w:trPr>
          <w:trHeight w:val="432"/>
        </w:trPr>
        <w:tc>
          <w:tcPr>
            <w:tcW w:w="283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D8F02" w14:textId="7DE6C928" w:rsidR="00F77EAE" w:rsidRPr="004D7D10" w:rsidRDefault="00F77EAE" w:rsidP="0065658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Heart rate (beats per minute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41A04" w14:textId="19BFF427" w:rsidR="00F77EAE" w:rsidRPr="004D7D10" w:rsidRDefault="00F77EAE" w:rsidP="006565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6E092" w14:textId="4781017F" w:rsidR="00F77EAE" w:rsidRPr="004D7D10" w:rsidRDefault="00F77EAE" w:rsidP="006565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1.00 – 1.02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ED22810" w14:textId="2C6A1E19" w:rsidR="00F77EAE" w:rsidRPr="004D7D10" w:rsidRDefault="00F77EAE" w:rsidP="006565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F77EAE" w:rsidRPr="004D7D10" w14:paraId="3444F0BE" w14:textId="77777777" w:rsidTr="00EC777F">
        <w:trPr>
          <w:trHeight w:val="432"/>
        </w:trPr>
        <w:tc>
          <w:tcPr>
            <w:tcW w:w="283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94225" w14:textId="7E116E22" w:rsidR="00F77EAE" w:rsidRPr="004D7D10" w:rsidRDefault="00F77EAE" w:rsidP="0065658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Current tobacco smoking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B3937" w14:textId="7DBB125F" w:rsidR="00F77EAE" w:rsidRPr="004D7D10" w:rsidRDefault="00F77EAE" w:rsidP="006565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1EE087" w14:textId="3B234AF7" w:rsidR="00F77EAE" w:rsidRPr="004D7D10" w:rsidRDefault="00F77EAE" w:rsidP="006565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1.30 – 7.09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F98641A" w14:textId="4170A89B" w:rsidR="00F77EAE" w:rsidRPr="004D7D10" w:rsidRDefault="00F77EAE" w:rsidP="006565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F77EAE" w:rsidRPr="004D7D10" w14:paraId="3062C007" w14:textId="77777777" w:rsidTr="00EC777F">
        <w:trPr>
          <w:trHeight w:val="432"/>
        </w:trPr>
        <w:tc>
          <w:tcPr>
            <w:tcW w:w="283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FEFB8" w14:textId="1A01225F" w:rsidR="00F77EAE" w:rsidRPr="004D7D10" w:rsidRDefault="00F77EAE" w:rsidP="0065658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Bilateral leg edema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C332B" w14:textId="389044BE" w:rsidR="00F77EAE" w:rsidRPr="004D7D10" w:rsidRDefault="00F77EAE" w:rsidP="006565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3E3D9" w14:textId="53FFB9CD" w:rsidR="00F77EAE" w:rsidRPr="004D7D10" w:rsidRDefault="00F77EAE" w:rsidP="006565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1.15 – 3.21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1D8AC9C" w14:textId="4340792C" w:rsidR="00F77EAE" w:rsidRPr="004D7D10" w:rsidRDefault="00F77EAE" w:rsidP="006565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F77EAE" w:rsidRPr="004D7D10" w14:paraId="1CE6FB39" w14:textId="77777777" w:rsidTr="00EC777F">
        <w:trPr>
          <w:trHeight w:val="432"/>
        </w:trPr>
        <w:tc>
          <w:tcPr>
            <w:tcW w:w="283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C5166" w14:textId="1B75675A" w:rsidR="00F77EAE" w:rsidRPr="004D7D10" w:rsidRDefault="00F77EAE" w:rsidP="0065658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Male gender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B9EBA" w14:textId="020A9D6C" w:rsidR="00F77EAE" w:rsidRPr="004D7D10" w:rsidRDefault="00F77EAE" w:rsidP="006565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53C42" w14:textId="1487BFAC" w:rsidR="00F77EAE" w:rsidRPr="004D7D10" w:rsidRDefault="00F77EAE" w:rsidP="006565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1.07 – 2.71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B057F06" w14:textId="52CC4724" w:rsidR="00F77EAE" w:rsidRPr="004D7D10" w:rsidRDefault="00F77EAE" w:rsidP="006565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656582" w:rsidRPr="004D7D10" w14:paraId="72A9EF45" w14:textId="77777777" w:rsidTr="00EC777F">
        <w:trPr>
          <w:trHeight w:val="432"/>
        </w:trPr>
        <w:tc>
          <w:tcPr>
            <w:tcW w:w="283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1E627" w14:textId="27E263E1" w:rsidR="00656582" w:rsidRPr="004D7D10" w:rsidRDefault="00656582" w:rsidP="0065658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B) Predictors of post-hospital mortality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73B6F" w14:textId="77777777" w:rsidR="00656582" w:rsidRPr="004D7D10" w:rsidRDefault="00656582" w:rsidP="006565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00649" w14:textId="77777777" w:rsidR="00656582" w:rsidRPr="004D7D10" w:rsidRDefault="00656582" w:rsidP="006565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5DE0D1D" w14:textId="77777777" w:rsidR="00656582" w:rsidRPr="004D7D10" w:rsidRDefault="00656582" w:rsidP="006565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56582" w:rsidRPr="004D7D10" w14:paraId="7E5EE449" w14:textId="77777777" w:rsidTr="00EC777F">
        <w:trPr>
          <w:trHeight w:val="432"/>
        </w:trPr>
        <w:tc>
          <w:tcPr>
            <w:tcW w:w="283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9FE76" w14:textId="331E7639" w:rsidR="00656582" w:rsidRPr="004D7D10" w:rsidRDefault="00656582" w:rsidP="0065658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Less than primary level education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3CB69" w14:textId="32AA3E20" w:rsidR="00656582" w:rsidRPr="004D7D10" w:rsidRDefault="00656582" w:rsidP="006565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F4D1D" w14:textId="36D0E6ED" w:rsidR="00656582" w:rsidRPr="004D7D10" w:rsidRDefault="00656582" w:rsidP="006565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1.60 – 3.72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42E46CD" w14:textId="48DDC13F" w:rsidR="00656582" w:rsidRPr="004D7D10" w:rsidRDefault="00656582" w:rsidP="006565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56582" w:rsidRPr="004D7D10" w14:paraId="770441EF" w14:textId="77777777" w:rsidTr="00EC777F">
        <w:trPr>
          <w:trHeight w:val="432"/>
        </w:trPr>
        <w:tc>
          <w:tcPr>
            <w:tcW w:w="283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4400E" w14:textId="7E4B6C5E" w:rsidR="00656582" w:rsidRPr="004D7D10" w:rsidRDefault="00656582" w:rsidP="0065658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Proteinuria by urinalysis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A564A" w14:textId="2E89543A" w:rsidR="00656582" w:rsidRPr="004D7D10" w:rsidRDefault="00656582" w:rsidP="006565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D42BA" w14:textId="0737E9D8" w:rsidR="00656582" w:rsidRPr="004D7D10" w:rsidRDefault="00656582" w:rsidP="006565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1.17 – 1.94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425BE59" w14:textId="3978FECE" w:rsidR="00656582" w:rsidRPr="004D7D10" w:rsidRDefault="00656582" w:rsidP="006565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56582" w:rsidRPr="004D7D10" w14:paraId="41C155D7" w14:textId="77777777" w:rsidTr="00EC777F">
        <w:trPr>
          <w:trHeight w:val="432"/>
        </w:trPr>
        <w:tc>
          <w:tcPr>
            <w:tcW w:w="283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C2E24" w14:textId="71D3FC6D" w:rsidR="00656582" w:rsidRPr="004D7D10" w:rsidRDefault="00656582" w:rsidP="0065658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Systolic blood pressure (mm Hg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31270" w14:textId="6C87C866" w:rsidR="00656582" w:rsidRPr="004D7D10" w:rsidRDefault="00656582" w:rsidP="006565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73A29" w14:textId="0712AB7C" w:rsidR="00656582" w:rsidRPr="004D7D10" w:rsidRDefault="00656582" w:rsidP="006565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0.98 – 0.99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16F3141" w14:textId="4FEDF6F8" w:rsidR="00656582" w:rsidRPr="004D7D10" w:rsidRDefault="00656582" w:rsidP="006565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656582" w:rsidRPr="004D7D10" w14:paraId="26A9E02A" w14:textId="77777777" w:rsidTr="00EC777F">
        <w:trPr>
          <w:trHeight w:val="432"/>
        </w:trPr>
        <w:tc>
          <w:tcPr>
            <w:tcW w:w="283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49950" w14:textId="772877BC" w:rsidR="00656582" w:rsidRPr="004D7D10" w:rsidRDefault="00656582" w:rsidP="0065658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Bilateral leg edema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A781D" w14:textId="668659DC" w:rsidR="00656582" w:rsidRPr="004D7D10" w:rsidRDefault="00656582" w:rsidP="006565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ED984" w14:textId="7249675F" w:rsidR="00656582" w:rsidRPr="004D7D10" w:rsidRDefault="00656582" w:rsidP="006565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1.30 – 3.61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5DB3C6C" w14:textId="6238E824" w:rsidR="00656582" w:rsidRPr="004D7D10" w:rsidRDefault="00656582" w:rsidP="006565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656582" w:rsidRPr="004D7D10" w14:paraId="682F7D95" w14:textId="77777777" w:rsidTr="00EC777F">
        <w:trPr>
          <w:trHeight w:val="432"/>
        </w:trPr>
        <w:tc>
          <w:tcPr>
            <w:tcW w:w="283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C9AFB" w14:textId="3C2EA616" w:rsidR="00656582" w:rsidRPr="004D7D10" w:rsidRDefault="00656582" w:rsidP="0065658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HIV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26AD2" w14:textId="64A6813E" w:rsidR="00656582" w:rsidRPr="004D7D10" w:rsidRDefault="00656582" w:rsidP="006565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8D9BF" w14:textId="050F919D" w:rsidR="00656582" w:rsidRPr="004D7D10" w:rsidRDefault="00656582" w:rsidP="006565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1.22 – 3.24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E665DF5" w14:textId="7030CA8A" w:rsidR="00656582" w:rsidRPr="004D7D10" w:rsidRDefault="00656582" w:rsidP="006565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656582" w:rsidRPr="004D7D10" w14:paraId="5B5D5777" w14:textId="77777777" w:rsidTr="00EC777F">
        <w:trPr>
          <w:trHeight w:val="432"/>
        </w:trPr>
        <w:tc>
          <w:tcPr>
            <w:tcW w:w="2837" w:type="pct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2F842D8A" w14:textId="79F4AD8B" w:rsidR="00656582" w:rsidRPr="004D7D10" w:rsidRDefault="00656582" w:rsidP="0065658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Oxygen saturation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7CD3E683" w14:textId="3AB2A874" w:rsidR="00656582" w:rsidRPr="004D7D10" w:rsidRDefault="00656582" w:rsidP="006565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683F388E" w14:textId="4151EF4E" w:rsidR="00656582" w:rsidRPr="004D7D10" w:rsidRDefault="00656582" w:rsidP="006565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0.93 – 0.99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vAlign w:val="center"/>
          </w:tcPr>
          <w:p w14:paraId="5C69A149" w14:textId="46AB00F1" w:rsidR="00656582" w:rsidRPr="004D7D10" w:rsidRDefault="00656582" w:rsidP="006565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7D10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</w:tbl>
    <w:p w14:paraId="2E09EC67" w14:textId="12E1D2F8" w:rsidR="00C96D17" w:rsidRPr="004D7D10" w:rsidRDefault="00C96D17" w:rsidP="00F35659">
      <w:pPr>
        <w:widowControl w:val="0"/>
        <w:autoSpaceDE w:val="0"/>
        <w:autoSpaceDN w:val="0"/>
        <w:adjustRightInd w:val="0"/>
        <w:spacing w:after="200" w:line="480" w:lineRule="auto"/>
        <w:ind w:left="480" w:hanging="480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fldChar w:fldCharType="begin" w:fldLock="1"/>
      </w:r>
      <w:r>
        <w:rPr>
          <w:rFonts w:ascii="Times New Roman" w:eastAsia="Calibri" w:hAnsi="Times New Roman" w:cs="Times New Roman"/>
          <w:sz w:val="24"/>
          <w:szCs w:val="24"/>
        </w:rPr>
        <w:instrText xml:space="preserve">ADDIN Mendeley Bibliography CSL_BIBLIOGRAPHY </w:instrText>
      </w:r>
      <w:r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C96D17">
        <w:rPr>
          <w:rFonts w:ascii="Times New Roman" w:hAnsi="Times New Roman" w:cs="Times New Roman"/>
          <w:noProof/>
          <w:sz w:val="24"/>
        </w:rPr>
        <w:t xml:space="preserve">Peck, R. N., Wang, R. J., Mtui, G., Smart, L., Yango, M., Elchaki, R., Wajanga, B., Downs, J. A., Mteta, K., &amp; Fitzgerald, D. W. (2016). Linkage to Primary Care and Survival After Hospital Discharge for HIV-Infected Adults in Tanzania: A Prospective Cohort Study. </w:t>
      </w:r>
      <w:r w:rsidRPr="00C96D17">
        <w:rPr>
          <w:rFonts w:ascii="Times New Roman" w:hAnsi="Times New Roman" w:cs="Times New Roman"/>
          <w:i/>
          <w:iCs/>
          <w:noProof/>
          <w:sz w:val="24"/>
        </w:rPr>
        <w:t>JAIDS Journal of Acquired Immune Deficiency Syndromes</w:t>
      </w:r>
      <w:r w:rsidRPr="00C96D17">
        <w:rPr>
          <w:rFonts w:ascii="Times New Roman" w:hAnsi="Times New Roman" w:cs="Times New Roman"/>
          <w:noProof/>
          <w:sz w:val="24"/>
        </w:rPr>
        <w:t xml:space="preserve">, </w:t>
      </w:r>
      <w:r w:rsidRPr="00C96D17">
        <w:rPr>
          <w:rFonts w:ascii="Times New Roman" w:hAnsi="Times New Roman" w:cs="Times New Roman"/>
          <w:i/>
          <w:iCs/>
          <w:noProof/>
          <w:sz w:val="24"/>
        </w:rPr>
        <w:t>73</w:t>
      </w:r>
      <w:r w:rsidRPr="00C96D17">
        <w:rPr>
          <w:rFonts w:ascii="Times New Roman" w:hAnsi="Times New Roman" w:cs="Times New Roman"/>
          <w:noProof/>
          <w:sz w:val="24"/>
        </w:rPr>
        <w:t>(5), 522–530. https://doi.org/10.1097/QAI.000000000001107</w:t>
      </w:r>
      <w:r>
        <w:rPr>
          <w:rFonts w:ascii="Times New Roman" w:eastAsia="Calibri" w:hAnsi="Times New Roman" w:cs="Times New Roman"/>
          <w:sz w:val="24"/>
          <w:szCs w:val="24"/>
        </w:rPr>
        <w:fldChar w:fldCharType="end"/>
      </w:r>
    </w:p>
    <w:sectPr w:rsidR="00C96D17" w:rsidRPr="004D7D10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678481" w14:textId="77777777" w:rsidR="00A01C01" w:rsidRDefault="00A01C01">
      <w:pPr>
        <w:spacing w:after="0" w:line="240" w:lineRule="auto"/>
      </w:pPr>
      <w:r>
        <w:separator/>
      </w:r>
    </w:p>
  </w:endnote>
  <w:endnote w:type="continuationSeparator" w:id="0">
    <w:p w14:paraId="695305F7" w14:textId="77777777" w:rsidR="00A01C01" w:rsidRDefault="00A01C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EEA914" w14:textId="77777777" w:rsidR="00A01C01" w:rsidRDefault="00A01C01">
      <w:pPr>
        <w:spacing w:after="0" w:line="240" w:lineRule="auto"/>
      </w:pPr>
      <w:r>
        <w:separator/>
      </w:r>
    </w:p>
  </w:footnote>
  <w:footnote w:type="continuationSeparator" w:id="0">
    <w:p w14:paraId="23CF816E" w14:textId="77777777" w:rsidR="00A01C01" w:rsidRDefault="00A01C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8553934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FD94E54" w14:textId="77777777" w:rsidR="00515F7C" w:rsidRDefault="007A539B">
        <w:pPr>
          <w:pStyle w:val="Header1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9EA098" w14:textId="77777777" w:rsidR="00515F7C" w:rsidRDefault="00515F7C">
    <w:pPr>
      <w:pStyle w:val="Header1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39B"/>
    <w:rsid w:val="00020A7F"/>
    <w:rsid w:val="000D47B5"/>
    <w:rsid w:val="000D5F29"/>
    <w:rsid w:val="00114DDD"/>
    <w:rsid w:val="001259B4"/>
    <w:rsid w:val="002248CB"/>
    <w:rsid w:val="00376992"/>
    <w:rsid w:val="004C547B"/>
    <w:rsid w:val="004D7D10"/>
    <w:rsid w:val="00515F7C"/>
    <w:rsid w:val="00522103"/>
    <w:rsid w:val="00646C39"/>
    <w:rsid w:val="00656582"/>
    <w:rsid w:val="0066383E"/>
    <w:rsid w:val="007A539B"/>
    <w:rsid w:val="0083674A"/>
    <w:rsid w:val="00864D4A"/>
    <w:rsid w:val="009847A7"/>
    <w:rsid w:val="009B0586"/>
    <w:rsid w:val="009F21CC"/>
    <w:rsid w:val="00A01C01"/>
    <w:rsid w:val="00AE5901"/>
    <w:rsid w:val="00B97552"/>
    <w:rsid w:val="00C44A43"/>
    <w:rsid w:val="00C96D17"/>
    <w:rsid w:val="00D10655"/>
    <w:rsid w:val="00D202F2"/>
    <w:rsid w:val="00D24B8F"/>
    <w:rsid w:val="00DD4919"/>
    <w:rsid w:val="00E04561"/>
    <w:rsid w:val="00EC777F"/>
    <w:rsid w:val="00F35659"/>
    <w:rsid w:val="00F77EAE"/>
    <w:rsid w:val="00F85159"/>
    <w:rsid w:val="00FD1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FADA04"/>
  <w15:chartTrackingRefBased/>
  <w15:docId w15:val="{2E02E2A3-441B-4EFE-BFA0-A47B2A21E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53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53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7A53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7A539B"/>
  </w:style>
  <w:style w:type="paragraph" w:styleId="Header">
    <w:name w:val="header"/>
    <w:basedOn w:val="Normal"/>
    <w:link w:val="HeaderChar1"/>
    <w:uiPriority w:val="99"/>
    <w:semiHidden/>
    <w:unhideWhenUsed/>
    <w:rsid w:val="007A53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7A539B"/>
  </w:style>
  <w:style w:type="character" w:styleId="CommentReference">
    <w:name w:val="annotation reference"/>
    <w:basedOn w:val="DefaultParagraphFont"/>
    <w:uiPriority w:val="99"/>
    <w:semiHidden/>
    <w:unhideWhenUsed/>
    <w:rsid w:val="00D24B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4B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4B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4B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4B8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3137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968CDA-E357-4AA7-B7BD-E2F0B86B5C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50</Words>
  <Characters>428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frey A. Kisigo</dc:creator>
  <cp:keywords/>
  <dc:description/>
  <cp:lastModifiedBy>Godfrey Kisigo</cp:lastModifiedBy>
  <cp:revision>2</cp:revision>
  <dcterms:created xsi:type="dcterms:W3CDTF">2024-11-19T06:36:00Z</dcterms:created>
  <dcterms:modified xsi:type="dcterms:W3CDTF">2024-11-19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ids-patient-care-and-stds</vt:lpwstr>
  </property>
  <property fmtid="{D5CDD505-2E9C-101B-9397-08002B2CF9AE}" pid="3" name="Mendeley Recent Style Name 0_1">
    <vt:lpwstr>AIDS Patient Care and STDs</vt:lpwstr>
  </property>
  <property fmtid="{D5CDD505-2E9C-101B-9397-08002B2CF9AE}" pid="4" name="Mendeley Recent Style Id 1_1">
    <vt:lpwstr>http://www.zotero.org/styles/aids-research-and-therapy</vt:lpwstr>
  </property>
  <property fmtid="{D5CDD505-2E9C-101B-9397-08002B2CF9AE}" pid="5" name="Mendeley Recent Style Name 1_1">
    <vt:lpwstr>AIDS Research and Therapy</vt:lpwstr>
  </property>
  <property fmtid="{D5CDD505-2E9C-101B-9397-08002B2CF9AE}" pid="6" name="Mendeley Recent Style Id 2_1">
    <vt:lpwstr>http://www.zotero.org/styles/american-journal-of-hypertension</vt:lpwstr>
  </property>
  <property fmtid="{D5CDD505-2E9C-101B-9397-08002B2CF9AE}" pid="7" name="Mendeley Recent Style Name 2_1">
    <vt:lpwstr>American Journal of Hypertens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7th edition</vt:lpwstr>
  </property>
  <property fmtid="{D5CDD505-2E9C-101B-9397-08002B2CF9AE}" pid="10" name="Mendeley Recent Style Id 4_1">
    <vt:lpwstr>http://www.zotero.org/styles/bmc-medicine</vt:lpwstr>
  </property>
  <property fmtid="{D5CDD505-2E9C-101B-9397-08002B2CF9AE}" pid="11" name="Mendeley Recent Style Name 4_1">
    <vt:lpwstr>BMC Medicine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1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ama</vt:lpwstr>
  </property>
  <property fmtid="{D5CDD505-2E9C-101B-9397-08002B2CF9AE}" pid="17" name="Mendeley Recent Style Name 7_1">
    <vt:lpwstr>JAMA (The Journal of the American Medical Association)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the-lancet</vt:lpwstr>
  </property>
  <property fmtid="{D5CDD505-2E9C-101B-9397-08002B2CF9AE}" pid="21" name="Mendeley Recent Style Name 9_1">
    <vt:lpwstr>The Lance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5ce975c-9557-32ef-9328-bc69764f4cf3</vt:lpwstr>
  </property>
  <property fmtid="{D5CDD505-2E9C-101B-9397-08002B2CF9AE}" pid="24" name="Mendeley Citation Style_1">
    <vt:lpwstr>http://www.zotero.org/styles/apa</vt:lpwstr>
  </property>
</Properties>
</file>